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81207" w14:textId="38BC2D4C" w:rsidR="00414CF9" w:rsidRDefault="00414CF9" w:rsidP="00414CF9">
      <w:pPr>
        <w:ind w:leftChars="66" w:left="139" w:firstLine="1"/>
        <w:rPr>
          <w:rFonts w:ascii="Times New Roman" w:eastAsia="DengXian" w:hAnsi="Times New Roman" w:cs="Times New Roman"/>
          <w:b/>
          <w:bCs/>
        </w:rPr>
      </w:pPr>
      <w:bookmarkStart w:id="0" w:name="Supplementary_Table_2"/>
      <w:r w:rsidRPr="00BC37C3">
        <w:rPr>
          <w:rFonts w:ascii="Times New Roman" w:eastAsia="DengXian" w:hAnsi="Times New Roman" w:cs="Times New Roman" w:hint="eastAsia"/>
          <w:b/>
          <w:bCs/>
        </w:rPr>
        <w:t xml:space="preserve">Supplementary </w:t>
      </w:r>
      <w:r w:rsidR="00B1566F">
        <w:rPr>
          <w:rFonts w:ascii="Times New Roman" w:eastAsia="DengXian" w:hAnsi="Times New Roman" w:cs="Times New Roman"/>
          <w:b/>
          <w:bCs/>
        </w:rPr>
        <w:t xml:space="preserve">Material </w:t>
      </w:r>
      <w:r>
        <w:rPr>
          <w:rFonts w:ascii="Times New Roman" w:eastAsia="DengXian" w:hAnsi="Times New Roman" w:cs="Times New Roman" w:hint="eastAsia"/>
          <w:b/>
          <w:bCs/>
        </w:rPr>
        <w:t>2</w:t>
      </w:r>
      <w:r w:rsidRPr="00BA7A7E">
        <w:rPr>
          <w:rFonts w:ascii="Times New Roman" w:eastAsia="DengXian" w:hAnsi="Times New Roman" w:cs="Times New Roman"/>
          <w:b/>
          <w:bCs/>
        </w:rPr>
        <w:t>. Baseline characteristics of the subjects by the history of miscarriage</w:t>
      </w:r>
      <w:r>
        <w:rPr>
          <w:rFonts w:ascii="Times New Roman" w:eastAsia="DengXian" w:hAnsi="Times New Roman" w:cs="Times New Roman"/>
          <w:b/>
          <w:bCs/>
        </w:rPr>
        <w:t xml:space="preserve"> </w:t>
      </w:r>
      <w:r w:rsidRPr="00BA7A7E">
        <w:rPr>
          <w:rFonts w:ascii="Times New Roman" w:eastAsia="DengXian" w:hAnsi="Times New Roman" w:cs="Times New Roman"/>
          <w:b/>
          <w:bCs/>
        </w:rPr>
        <w:t xml:space="preserve">and stillbirth </w:t>
      </w:r>
      <w:r>
        <w:rPr>
          <w:rFonts w:ascii="Times New Roman" w:eastAsia="DengXian" w:hAnsi="Times New Roman" w:cs="Times New Roman" w:hint="eastAsia"/>
          <w:b/>
          <w:bCs/>
        </w:rPr>
        <w:t xml:space="preserve">alone </w:t>
      </w:r>
      <w:r w:rsidRPr="00BA7A7E">
        <w:rPr>
          <w:rFonts w:ascii="Times New Roman" w:eastAsia="DengXian" w:hAnsi="Times New Roman" w:cs="Times New Roman"/>
          <w:b/>
          <w:bCs/>
        </w:rPr>
        <w:t>at baseline</w:t>
      </w:r>
    </w:p>
    <w:tbl>
      <w:tblPr>
        <w:tblW w:w="1275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565"/>
        <w:gridCol w:w="1559"/>
        <w:gridCol w:w="1417"/>
        <w:gridCol w:w="851"/>
        <w:gridCol w:w="1559"/>
        <w:gridCol w:w="1418"/>
        <w:gridCol w:w="1276"/>
        <w:gridCol w:w="845"/>
      </w:tblGrid>
      <w:tr w:rsidR="00414CF9" w:rsidRPr="00977D94" w14:paraId="4EA9D427" w14:textId="77777777" w:rsidTr="001A32CB">
        <w:trPr>
          <w:trHeight w:val="264"/>
        </w:trPr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bookmarkEnd w:id="0"/>
          <w:p w14:paraId="5E788343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454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5090A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iscarriag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alone </w:t>
            </w:r>
            <w:r w:rsidRPr="004A39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CB604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38F09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tillbirth </w:t>
            </w:r>
            <w:r w:rsidRPr="002C237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lone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A39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737DB2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14CF9" w:rsidRPr="00977D94" w14:paraId="76101294" w14:textId="77777777" w:rsidTr="001A32CB">
        <w:trPr>
          <w:trHeight w:val="264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C8B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DC12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571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AC5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069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437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150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985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2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552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14CF9" w:rsidRPr="00977D94" w14:paraId="2CB9893F" w14:textId="77777777" w:rsidTr="001A32CB">
        <w:trPr>
          <w:trHeight w:val="264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A31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D8663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,7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C95B2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,26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BBDE0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,0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41CF72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C0098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,73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3A53F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1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B405F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56C46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53E4F1E3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4D309F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year)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2662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0F31CE3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 (58, 6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4C05E5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 (58, 6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EFBA9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 (58, 66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D7342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7F7FC6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 (58, 6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9AE58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 (59, 6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63DA9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 (58, 67)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15C579F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4CF9" w:rsidRPr="00977D94" w14:paraId="51784D87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</w:tcPr>
          <w:p w14:paraId="112086A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7DA91CE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7185D36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CBC9E22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0B5D0F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FDF910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348DB51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D1279AE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78D2FE72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4CF9" w:rsidRPr="00977D94" w14:paraId="3E86E85E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</w:tcPr>
          <w:p w14:paraId="0F43267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Whit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E273E5B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,557 (89.9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8FF974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,529 (88.6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61D385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,905 (85.4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FC833C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143808B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,557 (89.9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A73621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002 (83.7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D45D77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 (80.7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0127106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CF9" w:rsidRPr="00977D94" w14:paraId="2F57DF80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</w:tcPr>
          <w:p w14:paraId="588D3B4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Other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D2830E4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,180 (10.0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E87EB5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740 (11.4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51C476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174 (14.5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EAD37D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C0162F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,180 (10.0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1FF69E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4 (16.2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44FAAC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 (19.23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35141D9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14CF9" w:rsidRPr="00977D94" w14:paraId="1A530E3A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925F7C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209F9C0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31B9B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AEA76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57FE6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1C821F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CBEB6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13A79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3C1204E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4CF9" w:rsidRPr="00977D94" w14:paraId="49967665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F5587A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Under university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0F4227E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,458 (49.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0183B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,001 (45.9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27B3B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652 (45.2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25527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D9458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,458 (49.1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4CD22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6 (56.7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28513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 (44.79)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56C11D8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6F659492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C48DCE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At least university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025060F2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,191 (50.8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A3C62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,244 (54.0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F5C6C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,412 (54.7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D6728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F4FA3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,191 (50.8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A2FE0E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6 (43.2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D3DE5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 (55.21)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3005F3C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10EEC050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701943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Missing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02A08A8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F02B5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BCC7C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49468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E249BF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D7F24A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AEB633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2690829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1E96F80F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254854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6F8A6BF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5D5EF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10069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DA7E5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2CB5A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40B0E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CFC92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1765270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14CF9" w:rsidRPr="00977D94" w14:paraId="6C7DEDF4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0B719F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Never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2B6CBDC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,889 (57.2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B93DF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,327 (54.5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8B92F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,132 (51.1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92AE5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37A69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,889 (57.2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FF887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6 (55.6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21FB6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 (52.69)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12B608D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69AC5ED9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</w:tcPr>
          <w:p w14:paraId="361E9F4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Former</w:t>
            </w:r>
          </w:p>
        </w:tc>
        <w:tc>
          <w:tcPr>
            <w:tcW w:w="1565" w:type="dxa"/>
            <w:shd w:val="clear" w:color="auto" w:fill="auto"/>
          </w:tcPr>
          <w:p w14:paraId="4FD1478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sz w:val="20"/>
                <w:szCs w:val="20"/>
              </w:rPr>
              <w:t>14,105 (33.80)</w:t>
            </w:r>
          </w:p>
        </w:tc>
        <w:tc>
          <w:tcPr>
            <w:tcW w:w="1559" w:type="dxa"/>
            <w:shd w:val="clear" w:color="auto" w:fill="auto"/>
          </w:tcPr>
          <w:p w14:paraId="2AB1CCA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sz w:val="20"/>
                <w:szCs w:val="20"/>
              </w:rPr>
              <w:t>5,433 (35.58)</w:t>
            </w:r>
          </w:p>
        </w:tc>
        <w:tc>
          <w:tcPr>
            <w:tcW w:w="1417" w:type="dxa"/>
            <w:shd w:val="clear" w:color="auto" w:fill="auto"/>
          </w:tcPr>
          <w:p w14:paraId="0203F40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sz w:val="20"/>
                <w:szCs w:val="20"/>
              </w:rPr>
              <w:t>2,981 (36.90)</w:t>
            </w:r>
          </w:p>
        </w:tc>
        <w:tc>
          <w:tcPr>
            <w:tcW w:w="851" w:type="dxa"/>
            <w:shd w:val="clear" w:color="auto" w:fill="auto"/>
          </w:tcPr>
          <w:p w14:paraId="6CB4E16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238A6E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sz w:val="20"/>
                <w:szCs w:val="20"/>
              </w:rPr>
              <w:t>14,105 (33.80)</w:t>
            </w:r>
          </w:p>
        </w:tc>
        <w:tc>
          <w:tcPr>
            <w:tcW w:w="1418" w:type="dxa"/>
            <w:shd w:val="clear" w:color="auto" w:fill="auto"/>
          </w:tcPr>
          <w:p w14:paraId="0267E56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sz w:val="20"/>
                <w:szCs w:val="20"/>
              </w:rPr>
              <w:t>389 (32.53)</w:t>
            </w:r>
          </w:p>
        </w:tc>
        <w:tc>
          <w:tcPr>
            <w:tcW w:w="1276" w:type="dxa"/>
            <w:shd w:val="clear" w:color="auto" w:fill="auto"/>
          </w:tcPr>
          <w:p w14:paraId="66D77EA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sz w:val="20"/>
                <w:szCs w:val="20"/>
              </w:rPr>
              <w:t>97 (37.31)</w:t>
            </w:r>
          </w:p>
        </w:tc>
        <w:tc>
          <w:tcPr>
            <w:tcW w:w="845" w:type="dxa"/>
            <w:shd w:val="clear" w:color="auto" w:fill="auto"/>
          </w:tcPr>
          <w:p w14:paraId="742279E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36270034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</w:tcPr>
          <w:p w14:paraId="14BF9E73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Current</w:t>
            </w:r>
          </w:p>
        </w:tc>
        <w:tc>
          <w:tcPr>
            <w:tcW w:w="1565" w:type="dxa"/>
            <w:shd w:val="clear" w:color="auto" w:fill="auto"/>
          </w:tcPr>
          <w:p w14:paraId="162E5FAC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sz w:val="20"/>
                <w:szCs w:val="20"/>
              </w:rPr>
              <w:t>3,741 (8.96)</w:t>
            </w:r>
          </w:p>
        </w:tc>
        <w:tc>
          <w:tcPr>
            <w:tcW w:w="1559" w:type="dxa"/>
            <w:shd w:val="clear" w:color="auto" w:fill="auto"/>
          </w:tcPr>
          <w:p w14:paraId="0C18FE50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sz w:val="20"/>
                <w:szCs w:val="20"/>
              </w:rPr>
              <w:t>1,508 (9.88)</w:t>
            </w:r>
          </w:p>
        </w:tc>
        <w:tc>
          <w:tcPr>
            <w:tcW w:w="1417" w:type="dxa"/>
            <w:shd w:val="clear" w:color="auto" w:fill="auto"/>
          </w:tcPr>
          <w:p w14:paraId="35E0F8B6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sz w:val="20"/>
                <w:szCs w:val="20"/>
              </w:rPr>
              <w:t>965 (11.95)</w:t>
            </w:r>
          </w:p>
        </w:tc>
        <w:tc>
          <w:tcPr>
            <w:tcW w:w="851" w:type="dxa"/>
            <w:shd w:val="clear" w:color="auto" w:fill="auto"/>
          </w:tcPr>
          <w:p w14:paraId="12B23A0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A6A000E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sz w:val="20"/>
                <w:szCs w:val="20"/>
              </w:rPr>
              <w:t>3,741 (8.96)</w:t>
            </w:r>
          </w:p>
        </w:tc>
        <w:tc>
          <w:tcPr>
            <w:tcW w:w="1418" w:type="dxa"/>
            <w:shd w:val="clear" w:color="auto" w:fill="auto"/>
          </w:tcPr>
          <w:p w14:paraId="2F90F22D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sz w:val="20"/>
                <w:szCs w:val="20"/>
              </w:rPr>
              <w:t>141 (11.79)</w:t>
            </w:r>
          </w:p>
        </w:tc>
        <w:tc>
          <w:tcPr>
            <w:tcW w:w="1276" w:type="dxa"/>
            <w:shd w:val="clear" w:color="auto" w:fill="auto"/>
          </w:tcPr>
          <w:p w14:paraId="66A78110" w14:textId="77777777" w:rsidR="00414CF9" w:rsidRPr="00977D94" w:rsidRDefault="00414CF9" w:rsidP="001A32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7D94">
              <w:rPr>
                <w:rFonts w:ascii="Times New Roman" w:hAnsi="Times New Roman" w:cs="Times New Roman"/>
                <w:sz w:val="20"/>
                <w:szCs w:val="20"/>
              </w:rPr>
              <w:t>26 (10.00)</w:t>
            </w:r>
          </w:p>
        </w:tc>
        <w:tc>
          <w:tcPr>
            <w:tcW w:w="845" w:type="dxa"/>
            <w:shd w:val="clear" w:color="auto" w:fill="auto"/>
          </w:tcPr>
          <w:p w14:paraId="430F1F0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7670EE02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13F938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      Missing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4F0A495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ACCFD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AE7C9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EF897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7AADB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674AD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AF7353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03E800B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2FE4C92D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567A80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 (kg/m</w:t>
            </w:r>
            <w:r w:rsidRPr="00B90F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54A6048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09D0F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A3817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AA2F8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EE6D9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EEDA7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40171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29C2C3F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4CF9" w:rsidRPr="00977D94" w14:paraId="49B08D68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706932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&lt;25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5247DD7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,237 (41.8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06FA3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,197 (41.0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B9D25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108 (39.0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C8377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03B4F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,237 (41.8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42CD3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1 (35.8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C85EA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 (44.92)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12E3D6B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48B721B9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52DBCB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25~30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16AD0AC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,260 (34.6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832F6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,207 (34.5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BEB50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737 (34.3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34686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95DF2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,260 (34.6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9DD92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0 (34.1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A11AD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 (31.64)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278F8A3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20274FF1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958EB3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&gt;30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6890305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,695 (23.5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E9C1043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,687 (24.4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28C82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122 (26.6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B94980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E982B8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,695 (23.5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CB2A9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2 (30.0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2CE9E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 (23.44)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6D16D64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1F678188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F329B8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Missing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7386699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8E430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AEA77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5BF32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78BCE0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6A9DA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2E1C3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15FCD44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14FF9ED9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0E0EF8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305320C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1D7EB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92CEB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911A1C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77CF8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3605FC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464B6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1AC8660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4CF9" w:rsidRPr="00977D94" w14:paraId="00AE8602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D7D9F0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474BCD1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,911 (67.2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2074EC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,125 (66.7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672D2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,191 (64.56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3CBFE2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9A253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,911 (67.2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922F82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0 (60.4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354C1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8 (65.12)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15B5F61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254E4AD1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257B04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39134EF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,622 (32.8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C8581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,054 (33.3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E8D483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849 (35.4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2D4AC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B99AB8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,622 (32.8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57072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1 (39.5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BB4A13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 (34.88)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261596F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436A9454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9904C6" w14:textId="77777777" w:rsidR="00414CF9" w:rsidRPr="00977D94" w:rsidRDefault="00414CF9" w:rsidP="001A32CB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5458F96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4646CE2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B2081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ED737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7246A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A0E8DD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64BBB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328214F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5C0B4524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AC9437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rt attack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462EFE9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EA653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3AA25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729A8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9F0C5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A9B45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78005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4CB1CCD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4CF9" w:rsidRPr="00977D94" w14:paraId="6D2E9772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768606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3A471F9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,770 (95.8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93CB5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,489 (95.5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EC4FC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,573 (94.2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BE2FB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3A04F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,770 (95.8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DDE82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114 (93.5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20F2C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6 (96.09)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7B0E430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64ED18A0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F74CEE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2F32295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743 (4.2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268DC0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8 (4.4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CCCD5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9 (5.7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AEE0DD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95FAE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743 (4.2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C724E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 (6.4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DF28C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3.91)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272C2DF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56E6679D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6D6AA88" w14:textId="77777777" w:rsidR="00414CF9" w:rsidRPr="00977D94" w:rsidRDefault="00414CF9" w:rsidP="001A32CB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24591FA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1F905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F181E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1106A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3A2EF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2930F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4969F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107440C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1CD264E8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021D0E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0C57B963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6FB66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B6349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0B3E4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61B61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6943B7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BA48A2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488120C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4CF9" w:rsidRPr="00977D94" w14:paraId="35C6D9D4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E75D51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197DF2F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,165 (94.3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FDF768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,276 (94.0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D2EFB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,457 (92.7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43DF3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D6BAE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,165 (94.3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CD6180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,072 (90.0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2231B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3 (94.19)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63D9CE2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468A2F85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89F792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08F8810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364 (5.6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7B910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4 (5.9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78D54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1 (7.2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9ABCB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45991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,364 (5.6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0F939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 (9.9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9E38E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5.81)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11FA332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1D2150BC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E4DE9E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Missing</w:t>
            </w:r>
          </w:p>
        </w:tc>
        <w:tc>
          <w:tcPr>
            <w:tcW w:w="1565" w:type="dxa"/>
            <w:shd w:val="clear" w:color="auto" w:fill="auto"/>
            <w:vAlign w:val="center"/>
            <w:hideMark/>
          </w:tcPr>
          <w:p w14:paraId="4E13A5B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C9A3B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9B7B53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D70E0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42B59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3DCD9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04918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16502ED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7C7BB1B0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</w:tcPr>
          <w:p w14:paraId="22230E5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m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5EA1BD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13AC0B9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6006D3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969F7E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57F936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700717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70DF52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0D832DA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14CF9" w:rsidRPr="00977D94" w14:paraId="3E03B936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</w:tcPr>
          <w:p w14:paraId="305CB276" w14:textId="77777777" w:rsidR="00414CF9" w:rsidRPr="00977D94" w:rsidRDefault="00414CF9" w:rsidP="001A32CB">
            <w:pPr>
              <w:widowControl/>
              <w:ind w:firstLineChars="200" w:firstLine="4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F3726B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,992 (50.3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D5301E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,662 (50.1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A3CFA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,014 (49.6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61406F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2F1C037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,992 (50.3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67A1F3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3 (48.7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BCA1F4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 (48.08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09DBA6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4CF9" w:rsidRPr="00977D94" w14:paraId="66A9937A" w14:textId="77777777" w:rsidTr="001A32CB">
        <w:trPr>
          <w:trHeight w:val="264"/>
        </w:trPr>
        <w:tc>
          <w:tcPr>
            <w:tcW w:w="2263" w:type="dxa"/>
            <w:shd w:val="clear" w:color="auto" w:fill="auto"/>
            <w:noWrap/>
            <w:vAlign w:val="center"/>
          </w:tcPr>
          <w:p w14:paraId="2FE51945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Control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3074A68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,745 (49.7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BE1F31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,607 (49.8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BF897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,065 (50.3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09BC4D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89AB8B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,745 (49.7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86B79C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77D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3 (51.2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3E936B" w14:textId="77777777" w:rsidR="00414CF9" w:rsidRPr="008E15D1" w:rsidRDefault="00414CF9" w:rsidP="00414CF9">
            <w:pPr>
              <w:pStyle w:val="a4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15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2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EAA4F1A" w14:textId="77777777" w:rsidR="00414CF9" w:rsidRPr="00977D94" w:rsidRDefault="00414CF9" w:rsidP="001A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8608194" w14:textId="3927F3FB" w:rsidR="00414CF9" w:rsidRPr="00765E5E" w:rsidRDefault="00414CF9" w:rsidP="005B431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*W</w:t>
      </w:r>
      <w:r w:rsidRPr="004C5A7D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omen who reported a history of miscarriage in the questionnaire were included, except for those </w:t>
      </w:r>
      <w:r w:rsidRPr="00C525F4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who also reported a history of stillbirth</w:t>
      </w:r>
      <w:r w:rsidRPr="004C5A7D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.</w:t>
      </w:r>
      <w:r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#</w:t>
      </w:r>
      <w:r w:rsidRPr="00C525F4">
        <w:rPr>
          <w:rFonts w:hint="eastAsia"/>
        </w:rPr>
        <w:t xml:space="preserve"> </w:t>
      </w:r>
      <w:r w:rsidRPr="00C525F4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Women who reported a history of </w:t>
      </w:r>
      <w:r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stillbirth </w:t>
      </w:r>
      <w:r w:rsidRPr="00C525F4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in the questionnaire were included, except for those who also reported a history of </w:t>
      </w:r>
      <w:r w:rsidRPr="004C74E3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miscarriage</w:t>
      </w:r>
      <w:r w:rsidRPr="00C525F4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.</w:t>
      </w:r>
      <w:r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8E15D1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§</w:t>
      </w:r>
      <w:r w:rsidRPr="008E15D1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For the continuous variable age, which did not meet the assumption of normality as assessed by the Anderson-Darling and Kolmogorov-Smirnov tests, data are presented as median (interquartile range), the Kruskal-Wallis rank sum test was used to compare median ages across groups. For categorical variables, data are presented as numbers or percentages, Pearson's chi-squared test was used to compare categorical variables between groups. BMI, body mass index.</w:t>
      </w:r>
    </w:p>
    <w:sectPr w:rsidR="00414CF9" w:rsidRPr="00765E5E" w:rsidSect="005B431A">
      <w:pgSz w:w="15876" w:h="15876" w:orient="landscape" w:code="9"/>
      <w:pgMar w:top="1418" w:right="1134" w:bottom="1134" w:left="160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2AAB29" w14:textId="77777777" w:rsidR="001D5912" w:rsidRDefault="001D5912" w:rsidP="00A90E7E">
      <w:r>
        <w:separator/>
      </w:r>
    </w:p>
  </w:endnote>
  <w:endnote w:type="continuationSeparator" w:id="0">
    <w:p w14:paraId="5FA3561D" w14:textId="77777777" w:rsidR="001D5912" w:rsidRDefault="001D5912" w:rsidP="00A90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1C10E" w14:textId="77777777" w:rsidR="001D5912" w:rsidRDefault="001D5912" w:rsidP="00A90E7E">
      <w:r>
        <w:separator/>
      </w:r>
    </w:p>
  </w:footnote>
  <w:footnote w:type="continuationSeparator" w:id="0">
    <w:p w14:paraId="5B8AF982" w14:textId="77777777" w:rsidR="001D5912" w:rsidRDefault="001D5912" w:rsidP="00A90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8464A7"/>
    <w:multiLevelType w:val="hybridMultilevel"/>
    <w:tmpl w:val="E57A23C2"/>
    <w:lvl w:ilvl="0" w:tplc="F76A5D90">
      <w:start w:val="13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5AB2187"/>
    <w:multiLevelType w:val="hybridMultilevel"/>
    <w:tmpl w:val="ED3E0498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96439219">
    <w:abstractNumId w:val="0"/>
  </w:num>
  <w:num w:numId="2" w16cid:durableId="7787156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CF9"/>
    <w:rsid w:val="00022365"/>
    <w:rsid w:val="00074BF8"/>
    <w:rsid w:val="00091FFF"/>
    <w:rsid w:val="00094599"/>
    <w:rsid w:val="000D0D8D"/>
    <w:rsid w:val="000E1ECD"/>
    <w:rsid w:val="001D1868"/>
    <w:rsid w:val="001D5912"/>
    <w:rsid w:val="00264F8F"/>
    <w:rsid w:val="00283496"/>
    <w:rsid w:val="002B18B6"/>
    <w:rsid w:val="002E6F6E"/>
    <w:rsid w:val="002F0BB8"/>
    <w:rsid w:val="0031352A"/>
    <w:rsid w:val="003D6300"/>
    <w:rsid w:val="00414CF9"/>
    <w:rsid w:val="00455FB5"/>
    <w:rsid w:val="00480E74"/>
    <w:rsid w:val="004E7981"/>
    <w:rsid w:val="005266AE"/>
    <w:rsid w:val="00575AC8"/>
    <w:rsid w:val="00590E51"/>
    <w:rsid w:val="005B431A"/>
    <w:rsid w:val="005F4FF5"/>
    <w:rsid w:val="00602AF4"/>
    <w:rsid w:val="00632303"/>
    <w:rsid w:val="00666ECF"/>
    <w:rsid w:val="00674C5E"/>
    <w:rsid w:val="006B46BB"/>
    <w:rsid w:val="006E0AD2"/>
    <w:rsid w:val="00765E5E"/>
    <w:rsid w:val="007D41AE"/>
    <w:rsid w:val="007E3473"/>
    <w:rsid w:val="00806BAA"/>
    <w:rsid w:val="008A1826"/>
    <w:rsid w:val="008A3A14"/>
    <w:rsid w:val="008E564B"/>
    <w:rsid w:val="008F0AA4"/>
    <w:rsid w:val="009408BD"/>
    <w:rsid w:val="00950E2C"/>
    <w:rsid w:val="009B18B2"/>
    <w:rsid w:val="009E5050"/>
    <w:rsid w:val="00A90E7E"/>
    <w:rsid w:val="00A92325"/>
    <w:rsid w:val="00A92CFD"/>
    <w:rsid w:val="00A95739"/>
    <w:rsid w:val="00B1566F"/>
    <w:rsid w:val="00BA32CE"/>
    <w:rsid w:val="00C07E41"/>
    <w:rsid w:val="00C268A4"/>
    <w:rsid w:val="00C40508"/>
    <w:rsid w:val="00C631AB"/>
    <w:rsid w:val="00C66D20"/>
    <w:rsid w:val="00D96615"/>
    <w:rsid w:val="00E0448B"/>
    <w:rsid w:val="00E1416F"/>
    <w:rsid w:val="00E77646"/>
    <w:rsid w:val="00E90ACF"/>
    <w:rsid w:val="00EB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E256D"/>
  <w15:chartTrackingRefBased/>
  <w15:docId w15:val="{93CE69B8-AFD4-4613-800F-1939DF098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4C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14CF9"/>
    <w:pPr>
      <w:ind w:firstLineChars="200" w:firstLine="420"/>
    </w:pPr>
    <w:rPr>
      <w14:ligatures w14:val="none"/>
    </w:rPr>
  </w:style>
  <w:style w:type="table" w:customStyle="1" w:styleId="2">
    <w:name w:val="网格型2"/>
    <w:basedOn w:val="a1"/>
    <w:next w:val="a3"/>
    <w:uiPriority w:val="39"/>
    <w:rsid w:val="00414C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90E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5"/>
    <w:uiPriority w:val="99"/>
    <w:rsid w:val="00A90E7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90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6"/>
    <w:uiPriority w:val="99"/>
    <w:rsid w:val="00A90E7E"/>
    <w:rPr>
      <w:sz w:val="18"/>
      <w:szCs w:val="18"/>
    </w:rPr>
  </w:style>
  <w:style w:type="character" w:styleId="a7">
    <w:name w:val="Hyperlink"/>
    <w:basedOn w:val="a0"/>
    <w:uiPriority w:val="99"/>
    <w:unhideWhenUsed/>
    <w:rsid w:val="00D96615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966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0D4421-3035-49C5-AA1C-455214B8B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ei Tang</dc:creator>
  <cp:keywords/>
  <dc:description/>
  <cp:lastModifiedBy>이제인</cp:lastModifiedBy>
  <cp:revision>2</cp:revision>
  <dcterms:created xsi:type="dcterms:W3CDTF">2025-01-23T07:56:00Z</dcterms:created>
  <dcterms:modified xsi:type="dcterms:W3CDTF">2025-01-23T07:56:00Z</dcterms:modified>
</cp:coreProperties>
</file>